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FB9" w:rsidRPr="00E41E8D" w:rsidRDefault="005C6FB9" w:rsidP="00FC65BD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bookmarkStart w:id="0" w:name="_GoBack"/>
      <w:bookmarkEnd w:id="0"/>
    </w:p>
    <w:p w:rsidR="0003327B" w:rsidRPr="00E41E8D" w:rsidRDefault="005C6FB9" w:rsidP="00FC65B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E41E8D">
        <w:rPr>
          <w:rFonts w:ascii="Times New Roman" w:hAnsi="Times New Roman" w:cs="Times New Roman"/>
          <w:b/>
          <w:sz w:val="24"/>
          <w:szCs w:val="24"/>
          <w:lang w:eastAsia="ko-KR"/>
        </w:rPr>
        <w:t>Conflict of Interest</w:t>
      </w:r>
    </w:p>
    <w:p w:rsidR="001C4157" w:rsidRDefault="001C4157" w:rsidP="00FC65B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eastAsia="ko-KR"/>
        </w:rPr>
      </w:pPr>
    </w:p>
    <w:p w:rsidR="005C6FB9" w:rsidRDefault="005C6FB9" w:rsidP="00FC65B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eastAsia="ko-KR"/>
        </w:rPr>
      </w:pPr>
      <w:r w:rsidRPr="00E41E8D">
        <w:rPr>
          <w:rFonts w:ascii="Times New Roman" w:hAnsi="Times New Roman" w:cs="Times New Roman"/>
          <w:i/>
          <w:sz w:val="24"/>
          <w:szCs w:val="24"/>
        </w:rPr>
        <w:t>The authors have declared no conflict of interest</w:t>
      </w:r>
    </w:p>
    <w:p w:rsidR="00FC65BD" w:rsidRDefault="00FC65BD" w:rsidP="00FC65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:rsidR="00F51DE0" w:rsidRDefault="00F51DE0" w:rsidP="00F51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s</w:t>
      </w:r>
      <w:r w:rsidRPr="00023433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Yours faithfully,</w:t>
      </w:r>
    </w:p>
    <w:p w:rsidR="00F51DE0" w:rsidRDefault="00F51DE0" w:rsidP="00F51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A3B0EA" wp14:editId="45C6F4EC">
            <wp:extent cx="1080655" cy="285008"/>
            <wp:effectExtent l="0" t="0" r="5715" b="1270"/>
            <wp:docPr id="1" name="Picture 1" descr="C:\Users\user\Desktop\Ayo Nio\AYO NI O\MY CREDENTIALS\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Ayo Nio\AYO NI O\MY CREDENTIALS\signatu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2053" cy="285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DE0" w:rsidRPr="00F51DE0" w:rsidRDefault="00F51DE0" w:rsidP="00F51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sari, Ayobami.</w:t>
      </w:r>
    </w:p>
    <w:p w:rsidR="00FC65BD" w:rsidRPr="00FC65BD" w:rsidRDefault="00FC65BD" w:rsidP="00FC65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FC65BD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Corresponding author</w:t>
      </w:r>
    </w:p>
    <w:sectPr w:rsidR="00FC65BD" w:rsidRPr="00FC65BD" w:rsidSect="000037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A55" w:rsidRDefault="00076A55" w:rsidP="005C6FB9">
      <w:pPr>
        <w:spacing w:after="0" w:line="240" w:lineRule="auto"/>
      </w:pPr>
      <w:r>
        <w:separator/>
      </w:r>
    </w:p>
  </w:endnote>
  <w:endnote w:type="continuationSeparator" w:id="0">
    <w:p w:rsidR="00076A55" w:rsidRDefault="00076A55" w:rsidP="005C6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A55" w:rsidRDefault="00076A55" w:rsidP="005C6FB9">
      <w:pPr>
        <w:spacing w:after="0" w:line="240" w:lineRule="auto"/>
      </w:pPr>
      <w:r>
        <w:separator/>
      </w:r>
    </w:p>
  </w:footnote>
  <w:footnote w:type="continuationSeparator" w:id="0">
    <w:p w:rsidR="00076A55" w:rsidRDefault="00076A55" w:rsidP="005C6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2MDMyMDcwMDG1NDdR0lEKTi0uzszPAykwqgUAjMMiQywAAAA="/>
  </w:docVars>
  <w:rsids>
    <w:rsidRoot w:val="0003327B"/>
    <w:rsid w:val="00003754"/>
    <w:rsid w:val="0003327B"/>
    <w:rsid w:val="00076A55"/>
    <w:rsid w:val="000830AB"/>
    <w:rsid w:val="000A69F7"/>
    <w:rsid w:val="001732D5"/>
    <w:rsid w:val="001C4157"/>
    <w:rsid w:val="003F6D13"/>
    <w:rsid w:val="005C6FB9"/>
    <w:rsid w:val="007521EB"/>
    <w:rsid w:val="00AF1616"/>
    <w:rsid w:val="00E114E6"/>
    <w:rsid w:val="00E41E8D"/>
    <w:rsid w:val="00E86113"/>
    <w:rsid w:val="00ED09C4"/>
    <w:rsid w:val="00F51DE0"/>
    <w:rsid w:val="00FC65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15615A4-DD92-45BD-9C18-AB63A9D2A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6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6FB9"/>
  </w:style>
  <w:style w:type="paragraph" w:styleId="Footer">
    <w:name w:val="footer"/>
    <w:basedOn w:val="Normal"/>
    <w:link w:val="FooterChar"/>
    <w:uiPriority w:val="99"/>
    <w:semiHidden/>
    <w:unhideWhenUsed/>
    <w:rsid w:val="005C6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6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5B2FD-0F5D-490A-8A8C-5B71165DE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Y</dc:creator>
  <cp:keywords/>
  <dc:description/>
  <cp:lastModifiedBy>ENGR MRS BUSARI A A</cp:lastModifiedBy>
  <cp:revision>2</cp:revision>
  <dcterms:created xsi:type="dcterms:W3CDTF">2018-06-13T10:07:00Z</dcterms:created>
  <dcterms:modified xsi:type="dcterms:W3CDTF">2018-06-13T10:07:00Z</dcterms:modified>
</cp:coreProperties>
</file>